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4: Expression profile of selected EMT related genes. Genes with negligible expression are also excluded</w:t>
      </w:r>
      <w:r>
        <w:rPr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</w:rPr>
        <w:t>Fold change expression is relative to MCF10A wildtype.</w:t>
      </w:r>
    </w:p>
    <w:tbl>
      <w:tblPr>
        <w:tblW w:w="78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134"/>
        <w:gridCol w:w="1134"/>
        <w:gridCol w:w="1418"/>
      </w:tblGrid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eratin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KRT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6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eratin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KRT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89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eratin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KRT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86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laud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LD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Occlu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OC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27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ight junction prote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TJ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69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ing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80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Desmoplak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DS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87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yndeca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SD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1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yndeca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SD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ntegrin Alph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ITG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75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ntegrin Bet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ITG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91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ntegrin Alpha 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ITGA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11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ntegrin Beta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ITGB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N-cadhe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D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37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OB-cadherin (Osteoblas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DH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11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Vimen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V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.12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Fibronect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F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7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78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9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7.8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3.62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7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8.3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11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1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11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60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65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6.73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100 calcium binding protein A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S100A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80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8.7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3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9.08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48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1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2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6.52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51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53" w:leader="none"/>
              </w:tabs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atrix metallopeptidase 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MMP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3.68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aminin alpha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AM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29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6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ollagen Type II, alph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OL2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22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atenin bet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TNN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Actin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ACT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12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Wingless-type MMTV integration site family member 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WNT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81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Wingless-type MMTV integration site family member 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WNT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24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nail family zinc fing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SNAI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2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nail family zinc finge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SNAI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8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wist basic helix-loop-helix transcription fac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TWIS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58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wist basic helix-loop-helix transcription fac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TWIS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Zinc finger E-box binding homeobox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ZE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23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Zinc finger E-box binding homeobox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ZE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7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02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Forkhead box 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FOX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38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Lymphoid enhancer-binding fac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LEF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ransforming growth factor beta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TGF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14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Nuclear factor of kappa light polypeptide gene enhancer in B-cell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NFK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-1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25E-0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D44 molec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D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67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IMP metallopeptidase inhibi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3E-01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IMP metallopeptidase inhibito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IMP metallopeptidase inhibitor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2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0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1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7E-05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5E-04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E-03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allikrein related peptidase 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KLK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7:00Z</dcterms:created>
  <dc:creator>pbacang</dc:creator>
  <dc:description/>
  <cp:keywords/>
  <dc:language>en-US</dc:language>
  <cp:lastModifiedBy>pbacang</cp:lastModifiedBy>
  <dcterms:modified xsi:type="dcterms:W3CDTF">2014-07-16T08:27:00Z</dcterms:modified>
  <cp:revision>1</cp:revision>
  <dc:subject/>
  <dc:title/>
</cp:coreProperties>
</file>